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8D1E1" w14:textId="1657F065" w:rsidR="00D56965" w:rsidRPr="00D71FCE" w:rsidRDefault="00D56965" w:rsidP="00D56965">
      <w:pPr>
        <w:spacing w:after="60" w:line="360" w:lineRule="auto"/>
        <w:jc w:val="both"/>
        <w:rPr>
          <w:rFonts w:cs="Arial"/>
          <w:b/>
          <w:bCs/>
        </w:rPr>
      </w:pPr>
      <w:r w:rsidRPr="00D71FCE">
        <w:rPr>
          <w:rFonts w:cs="Arial"/>
          <w:b/>
          <w:bCs/>
        </w:rPr>
        <w:t>S</w:t>
      </w:r>
      <w:r>
        <w:rPr>
          <w:rFonts w:cs="Arial"/>
          <w:b/>
          <w:bCs/>
        </w:rPr>
        <w:t>1</w:t>
      </w:r>
      <w:r w:rsidR="00707E7F">
        <w:rPr>
          <w:rFonts w:cs="Arial"/>
          <w:b/>
          <w:bCs/>
        </w:rPr>
        <w:t>2</w:t>
      </w:r>
      <w:r w:rsidRPr="00D71FCE">
        <w:rPr>
          <w:rFonts w:cs="Arial"/>
          <w:b/>
          <w:bCs/>
        </w:rPr>
        <w:t xml:space="preserve"> Table. Hazard ratios (HR) and their 95 % confidence intervals (CI) for the associations between mycotoxin exposures and gall bladder and biliary tract cancer risk using a fully adjusted model*.</w:t>
      </w:r>
    </w:p>
    <w:tbl>
      <w:tblPr>
        <w:tblStyle w:val="TableGrid"/>
        <w:tblW w:w="10408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1984"/>
        <w:gridCol w:w="1418"/>
        <w:gridCol w:w="1090"/>
        <w:gridCol w:w="1485"/>
        <w:gridCol w:w="1220"/>
        <w:gridCol w:w="1231"/>
      </w:tblGrid>
      <w:tr w:rsidR="00D56965" w:rsidRPr="00FF1593" w14:paraId="68E2B26D" w14:textId="77777777" w:rsidTr="00BF6885">
        <w:trPr>
          <w:trHeight w:val="106"/>
          <w:tblHeader/>
          <w:jc w:val="center"/>
        </w:trPr>
        <w:tc>
          <w:tcPr>
            <w:tcW w:w="1980" w:type="dxa"/>
            <w:tcBorders>
              <w:right w:val="single" w:sz="12" w:space="0" w:color="auto"/>
            </w:tcBorders>
          </w:tcPr>
          <w:p w14:paraId="2AC871FE" w14:textId="77777777" w:rsidR="00D56965" w:rsidRPr="009D1A5F" w:rsidRDefault="00D56965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6C9DB2A" w14:textId="77777777" w:rsidR="00D56965" w:rsidRPr="009D1A5F" w:rsidRDefault="00D56965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MB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9D1A5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(middle bound)</w:t>
            </w:r>
          </w:p>
        </w:tc>
        <w:tc>
          <w:tcPr>
            <w:tcW w:w="6444" w:type="dxa"/>
            <w:gridSpan w:val="5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8E9B572" w14:textId="77777777" w:rsidR="00D56965" w:rsidRPr="009D1A5F" w:rsidRDefault="00D56965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GALBL BW</w:t>
            </w:r>
          </w:p>
        </w:tc>
      </w:tr>
      <w:tr w:rsidR="00D56965" w:rsidRPr="00FF1593" w14:paraId="7FBAC733" w14:textId="77777777" w:rsidTr="00BF6885">
        <w:trPr>
          <w:trHeight w:val="218"/>
          <w:tblHeader/>
          <w:jc w:val="center"/>
        </w:trPr>
        <w:tc>
          <w:tcPr>
            <w:tcW w:w="198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5BE3DB89" w14:textId="77777777" w:rsidR="00D56965" w:rsidRPr="009D1A5F" w:rsidRDefault="00D56965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F69EBBD" w14:textId="77777777" w:rsidR="00D56965" w:rsidRPr="009D1A5F" w:rsidRDefault="00D56965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Mycotoxins </w:t>
            </w:r>
            <w:r w:rsidRPr="009D1A5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l-GR" w:eastAsia="en-GB"/>
              </w:rPr>
              <w:t>μ</w:t>
            </w:r>
            <w:r w:rsidRPr="009D1A5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g/BW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*</w:t>
            </w:r>
            <w:r w:rsidRPr="009D1A5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da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2D858AC0" w14:textId="77777777" w:rsidR="00D56965" w:rsidRPr="009D1A5F" w:rsidRDefault="00D56965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Cases 100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7728C076" w14:textId="77777777" w:rsidR="00D56965" w:rsidRPr="009D1A5F" w:rsidRDefault="00D56965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HR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716C7177" w14:textId="77777777" w:rsidR="00D56965" w:rsidRPr="009D1A5F" w:rsidRDefault="00D56965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6849D325" w14:textId="77777777" w:rsidR="00D56965" w:rsidRPr="009D1A5F" w:rsidRDefault="00D56965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Probability Chi Square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test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73362873" w14:textId="77777777" w:rsidR="00D56965" w:rsidRPr="009D1A5F" w:rsidRDefault="00D56965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Trend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9D1A5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Test</w:t>
            </w:r>
          </w:p>
        </w:tc>
      </w:tr>
      <w:tr w:rsidR="00D56965" w:rsidRPr="00FF1593" w14:paraId="7EB0EC76" w14:textId="77777777" w:rsidTr="00BF6885">
        <w:trPr>
          <w:trHeight w:val="251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B78E072" w14:textId="77777777" w:rsidR="00D56965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rgot alkaloids </w:t>
            </w:r>
          </w:p>
          <w:p w14:paraId="27474511" w14:textId="77777777" w:rsidR="00D56965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743153DF" w14:textId="77777777" w:rsidR="00D56965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236B82C8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6E84F45E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F9F73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</w:t>
            </w:r>
            <w:r>
              <w:rPr>
                <w:rFonts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4EECB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8A053C">
              <w:rPr>
                <w:rFonts w:cs="Arial"/>
                <w:color w:val="000000"/>
                <w:sz w:val="16"/>
                <w:szCs w:val="16"/>
              </w:rPr>
              <w:t>0.52-1.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9D0DE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26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40E9683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57E4BBAA" w14:textId="77777777" w:rsidTr="00BF6885">
        <w:trPr>
          <w:trHeight w:val="1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46C7901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306B0B3C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159AB78B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0128E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4C13B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5C0C8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F41BC61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37E6D0F2" w14:textId="77777777" w:rsidTr="00BF6885">
        <w:trPr>
          <w:trHeight w:val="10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7D004E35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0FC54536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1DFCE922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87FE4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F0CB2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38-1.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6CB5A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51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8A40880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1664</w:t>
            </w:r>
          </w:p>
        </w:tc>
      </w:tr>
      <w:tr w:rsidR="00D56965" w:rsidRPr="00FF1593" w14:paraId="284435DA" w14:textId="77777777" w:rsidTr="00BF6885">
        <w:trPr>
          <w:trHeight w:val="1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CEAA177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0412BFF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1F41A058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1071E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AD7C0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21-1.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3B007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165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3E4B6C2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16AD77FC" w14:textId="77777777" w:rsidTr="00BF6885">
        <w:trPr>
          <w:trHeight w:val="10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5BD2C309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3F911E1D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3D3D2350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8099AA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93F448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0F7328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37C188E5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56965" w:rsidRPr="00FF1593" w14:paraId="29BCADE7" w14:textId="77777777" w:rsidTr="00BF6885">
        <w:trPr>
          <w:trHeight w:val="233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7E0BA44" w14:textId="77777777" w:rsidR="00D56965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Ochratoxins </w:t>
            </w:r>
          </w:p>
          <w:p w14:paraId="235693A1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B6A418F" w14:textId="77777777" w:rsidR="00D56965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4661DC06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33429A30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1EC45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</w:rPr>
              <w:t>.8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1DBD3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8A053C">
              <w:rPr>
                <w:rFonts w:cs="Arial"/>
                <w:color w:val="000000"/>
                <w:sz w:val="16"/>
                <w:szCs w:val="16"/>
              </w:rPr>
              <w:t>0.62-1.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AEF70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44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1E9087F6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04FCA663" w14:textId="77777777" w:rsidTr="00BF6885">
        <w:trPr>
          <w:trHeight w:val="10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6683FF9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86B111F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2E7C87B0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E31F7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FD86C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EA5A3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845488A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33F3E4CF" w14:textId="77777777" w:rsidTr="00BF6885">
        <w:trPr>
          <w:trHeight w:val="10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B87C5AE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2B79A5F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68AA1995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4589F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8B065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33-1.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3C3FE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209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1942D50C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8120</w:t>
            </w:r>
          </w:p>
        </w:tc>
      </w:tr>
      <w:tr w:rsidR="00D56965" w:rsidRPr="00FF1593" w14:paraId="066225AB" w14:textId="77777777" w:rsidTr="00BF6885">
        <w:trPr>
          <w:trHeight w:val="1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E9D9C90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F8BFF1A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68C66A86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18E0B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2FD09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45-1.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20F39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804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1DDEC617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57DE7CA6" w14:textId="77777777" w:rsidTr="00BF6885">
        <w:trPr>
          <w:trHeight w:val="10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7E4BC545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3BDBD217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7B179717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30C4C48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D75AF9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5C9BCC0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575AF7BA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56965" w:rsidRPr="00FF1593" w14:paraId="181B0387" w14:textId="77777777" w:rsidTr="00BF6885">
        <w:trPr>
          <w:trHeight w:val="22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0D60E398" w14:textId="77777777" w:rsidR="00D56965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val="nl-NL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val="nl-NL" w:eastAsia="en-GB"/>
              </w:rPr>
              <w:t xml:space="preserve">Aflatoxins </w:t>
            </w:r>
          </w:p>
          <w:p w14:paraId="5907F849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val="nl-NL"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1CCFFF5" w14:textId="77777777" w:rsidR="00D56965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50842202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val="nl-NL" w:eastAsia="en-GB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781995EB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9477E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86EA2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8A053C">
              <w:rPr>
                <w:rFonts w:cs="Arial"/>
                <w:color w:val="000000"/>
                <w:sz w:val="16"/>
                <w:szCs w:val="16"/>
              </w:rPr>
              <w:t>0.69-1.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93018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99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1D6CA48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19F3BD9F" w14:textId="77777777" w:rsidTr="00BF6885">
        <w:trPr>
          <w:trHeight w:val="10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F62FD93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73A6DEB2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63BA3AE3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209C7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E060A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A7317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57CE21CE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17827513" w14:textId="77777777" w:rsidTr="00BF6885">
        <w:trPr>
          <w:trHeight w:val="1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6BE31D0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3989C31E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750F2578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D690C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3E653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50-1.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7C661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859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E427B56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6117</w:t>
            </w:r>
          </w:p>
        </w:tc>
      </w:tr>
      <w:tr w:rsidR="00D56965" w:rsidRPr="00FF1593" w14:paraId="2D43DD8B" w14:textId="77777777" w:rsidTr="00BF6885">
        <w:trPr>
          <w:trHeight w:val="10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02D223C9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2B38D3E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4D3E5858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00A1F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14585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35-1.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4B557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600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125DA306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3B1DF717" w14:textId="77777777" w:rsidTr="00BF6885">
        <w:trPr>
          <w:trHeight w:val="10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1F96F876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7DC68DF8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454171C2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B5F351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1447472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34035F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287211B4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56965" w:rsidRPr="00FF1593" w14:paraId="37B8F94A" w14:textId="77777777" w:rsidTr="00BF6885">
        <w:trPr>
          <w:trHeight w:val="7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079CF8E3" w14:textId="77777777" w:rsidR="00D56965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Patulin </w:t>
            </w:r>
          </w:p>
          <w:p w14:paraId="2C04D38A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0341C04" w14:textId="77777777" w:rsidR="00D56965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7A2398D8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42AB9D0A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46B2A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</w:rPr>
              <w:t>.8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FFEA1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8A053C">
              <w:rPr>
                <w:rFonts w:cs="Arial"/>
                <w:color w:val="000000"/>
                <w:sz w:val="16"/>
                <w:szCs w:val="16"/>
              </w:rPr>
              <w:t>0.57-1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82E33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247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16F1077D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2987AD03" w14:textId="77777777" w:rsidTr="00BF6885">
        <w:trPr>
          <w:trHeight w:val="1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E404C2C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3B707FB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6FB9F369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BEB12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5E8FC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7BE0C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382BC89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067BB55C" w14:textId="77777777" w:rsidTr="00BF6885">
        <w:trPr>
          <w:trHeight w:val="10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5050C61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3DB8B93C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72A6FE06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C141C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C2740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41-1.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A9B1E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370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06D91B6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6812</w:t>
            </w:r>
          </w:p>
        </w:tc>
      </w:tr>
      <w:tr w:rsidR="00D56965" w:rsidRPr="00FF1593" w14:paraId="349380E0" w14:textId="77777777" w:rsidTr="00BF6885">
        <w:trPr>
          <w:trHeight w:val="1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2E92D6A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6801A2D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0B7902B3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9320B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19F7F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46-1.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09A42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707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86ACEFC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5D34881C" w14:textId="77777777" w:rsidTr="00BF6885">
        <w:trPr>
          <w:trHeight w:val="10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19C3D770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092C90CC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0DBBA2ED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2661624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6C5E2F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5661BB2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794167B5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56965" w:rsidRPr="00FF1593" w14:paraId="305D8EB6" w14:textId="77777777" w:rsidTr="00BF6885">
        <w:trPr>
          <w:trHeight w:val="293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3566FAA" w14:textId="77777777" w:rsidR="00D56965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Deoxynivalenol and derivatives </w:t>
            </w:r>
          </w:p>
          <w:p w14:paraId="6606B043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9A4DC93" w14:textId="77777777" w:rsidR="00D56965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34AEABE6" w14:textId="77777777" w:rsidR="00D56965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  <w:p w14:paraId="2C056EBF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67766735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24394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</w:t>
            </w:r>
            <w:r>
              <w:rPr>
                <w:rFonts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7711E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8A053C">
              <w:rPr>
                <w:rFonts w:cs="Arial"/>
                <w:color w:val="000000"/>
                <w:sz w:val="16"/>
                <w:szCs w:val="16"/>
              </w:rPr>
              <w:t>0.60-1.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B3209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82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DCB6E90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0904330C" w14:textId="77777777" w:rsidTr="00BF6885">
        <w:trPr>
          <w:trHeight w:val="10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038B476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A6FCC43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5DFC056C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8ED55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59B56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51AB1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BDDDA14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572F024E" w14:textId="77777777" w:rsidTr="00BF6885">
        <w:trPr>
          <w:trHeight w:val="1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0126F78E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EF3ABCC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75128733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9AFE1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D2A6C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34-1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1495A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244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5B7CC8C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9879</w:t>
            </w:r>
          </w:p>
        </w:tc>
      </w:tr>
      <w:tr w:rsidR="00D56965" w:rsidRPr="00FF1593" w14:paraId="046F8962" w14:textId="77777777" w:rsidTr="00BF6885">
        <w:trPr>
          <w:trHeight w:val="10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178564F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093E4B9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04BA66C0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4898C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DA9BD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45-2.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55E1A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928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8F7C5E3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3EC9ACA4" w14:textId="77777777" w:rsidTr="00BF6885">
        <w:trPr>
          <w:trHeight w:val="1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45F635DD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117D4125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0D38E476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AA1494C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885DEEB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C5D64E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3ABB4EC5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56965" w:rsidRPr="00FF1593" w14:paraId="37D8BCC6" w14:textId="77777777" w:rsidTr="00BF6885">
        <w:trPr>
          <w:trHeight w:val="203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9F0D795" w14:textId="77777777" w:rsidR="00D56965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val="fr-F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val="fr-FR" w:eastAsia="en-GB"/>
              </w:rPr>
              <w:t xml:space="preserve">T-2/HT-2 </w:t>
            </w:r>
            <w:proofErr w:type="spellStart"/>
            <w:r w:rsidRPr="009D1A5F">
              <w:rPr>
                <w:rFonts w:eastAsia="Times New Roman" w:cs="Arial"/>
                <w:color w:val="000000"/>
                <w:sz w:val="16"/>
                <w:szCs w:val="16"/>
                <w:lang w:val="fr-FR" w:eastAsia="en-GB"/>
              </w:rPr>
              <w:t>toxins</w:t>
            </w:r>
            <w:proofErr w:type="spellEnd"/>
            <w:r w:rsidRPr="009D1A5F">
              <w:rPr>
                <w:rFonts w:eastAsia="Times New Roman" w:cs="Arial"/>
                <w:color w:val="000000"/>
                <w:sz w:val="16"/>
                <w:szCs w:val="16"/>
                <w:lang w:val="fr-FR" w:eastAsia="en-GB"/>
              </w:rPr>
              <w:t xml:space="preserve"> </w:t>
            </w:r>
          </w:p>
          <w:p w14:paraId="078B5E54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val="fr-FR"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08AE5EE9" w14:textId="77777777" w:rsidR="00D56965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247BD26F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val="fr-FR" w:eastAsia="en-GB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3D44B23C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66D55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D1EEF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8A053C">
              <w:rPr>
                <w:rFonts w:cs="Arial"/>
                <w:color w:val="000000"/>
                <w:sz w:val="16"/>
                <w:szCs w:val="16"/>
              </w:rPr>
              <w:t>0.81-1.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8947D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559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85534D6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4F42B9E0" w14:textId="77777777" w:rsidTr="00BF6885">
        <w:trPr>
          <w:trHeight w:val="10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0CED944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A71B74E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27920E9E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790BA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7F46E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8F707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5E9A3ED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2531E395" w14:textId="77777777" w:rsidTr="00BF6885">
        <w:trPr>
          <w:trHeight w:val="1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DE1AD1A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5BA9968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429C1840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B378C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EF011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28-1.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C9FE8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09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5B8F580D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4536</w:t>
            </w:r>
          </w:p>
        </w:tc>
      </w:tr>
      <w:tr w:rsidR="00D56965" w:rsidRPr="00FF1593" w14:paraId="7C7C8349" w14:textId="77777777" w:rsidTr="00BF6885">
        <w:trPr>
          <w:trHeight w:val="10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05F4A473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55570AC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09D0465D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80307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8E196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37-1.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2FA41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486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E076361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7EEE6CE2" w14:textId="77777777" w:rsidTr="00BF6885">
        <w:trPr>
          <w:trHeight w:val="1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4FC57BE2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662E6A63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1DB43747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5B95412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DAEFA2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728036D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351843D1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56965" w:rsidRPr="00FF1593" w14:paraId="0D1F3F08" w14:textId="77777777" w:rsidTr="00BF6885">
        <w:trPr>
          <w:trHeight w:val="129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BD410A4" w14:textId="77777777" w:rsidR="00D56965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Nivalenol </w:t>
            </w:r>
          </w:p>
          <w:p w14:paraId="318F24D8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B852DF6" w14:textId="77777777" w:rsidR="00D56965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1F4118C0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1F5F442F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78F06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</w:rPr>
              <w:t>.7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6ABC1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</w:t>
            </w:r>
            <w:r>
              <w:rPr>
                <w:rFonts w:cs="Arial"/>
                <w:color w:val="000000"/>
                <w:sz w:val="16"/>
                <w:szCs w:val="16"/>
              </w:rPr>
              <w:t>53-1.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7C508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154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B0EAD68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58B3F894" w14:textId="77777777" w:rsidTr="00BF6885">
        <w:trPr>
          <w:trHeight w:val="10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02C1DDFE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26E02B5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316AC4C1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AF947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9F87B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E3871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817EB8A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2F476ABF" w14:textId="77777777" w:rsidTr="00BF6885">
        <w:trPr>
          <w:trHeight w:val="10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0B543D34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39BCBBE6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18812F63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3B1B9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5C7FF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35-1.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6478C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223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9438B64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2708</w:t>
            </w:r>
          </w:p>
        </w:tc>
      </w:tr>
      <w:tr w:rsidR="00D56965" w:rsidRPr="00FF1593" w14:paraId="5E48CF2A" w14:textId="77777777" w:rsidTr="00BF6885">
        <w:trPr>
          <w:trHeight w:val="10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1D6FF1F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0062B05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57AD21BA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3BE47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77E3D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31-1.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2B8D7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289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349B8F2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194B4051" w14:textId="77777777" w:rsidTr="00BF6885">
        <w:trPr>
          <w:trHeight w:val="1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2A407864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06577105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63977460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458837B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2B8E226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9C884D3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7C9C7541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56965" w:rsidRPr="00FF1593" w14:paraId="2CDA433F" w14:textId="77777777" w:rsidTr="00BF6885">
        <w:trPr>
          <w:trHeight w:val="24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76EF2715" w14:textId="77777777" w:rsidR="00D56965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umonisins</w:t>
            </w:r>
            <w:proofErr w:type="spellEnd"/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4FBB51A8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0386BC7" w14:textId="77777777" w:rsidR="00D56965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6F8B91A6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585F7DC5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8E121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</w:t>
            </w:r>
            <w:r>
              <w:rPr>
                <w:rFonts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1A4C6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</w:t>
            </w:r>
            <w:r>
              <w:rPr>
                <w:rFonts w:cs="Arial"/>
                <w:color w:val="000000"/>
                <w:sz w:val="16"/>
                <w:szCs w:val="16"/>
              </w:rPr>
              <w:t>60</w:t>
            </w:r>
            <w:r w:rsidRPr="009D1A5F">
              <w:rPr>
                <w:rFonts w:cs="Arial"/>
                <w:color w:val="000000"/>
                <w:sz w:val="16"/>
                <w:szCs w:val="16"/>
              </w:rPr>
              <w:t>-1.4</w:t>
            </w: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B2E73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706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CE1C89E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0955F7A8" w14:textId="77777777" w:rsidTr="00BF6885">
        <w:trPr>
          <w:trHeight w:val="1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C528674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4FCDD52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43C349B6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FAA6D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9F33C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52441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F6CBB2F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1F44A828" w14:textId="77777777" w:rsidTr="00BF6885">
        <w:trPr>
          <w:trHeight w:val="10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20AABFE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E74FF73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59789FE4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AC1C0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7A702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62-2.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EE3C6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629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594F9EB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3670</w:t>
            </w:r>
          </w:p>
        </w:tc>
      </w:tr>
      <w:tr w:rsidR="00D56965" w:rsidRPr="00FF1593" w14:paraId="38895EE1" w14:textId="77777777" w:rsidTr="00BF6885">
        <w:trPr>
          <w:trHeight w:val="1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7F3BCB5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C9B2BBE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77E9F681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2B4F0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4419E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64-3.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6097C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36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3B6D801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68A425A9" w14:textId="77777777" w:rsidTr="00BF6885">
        <w:trPr>
          <w:trHeight w:val="10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0909A047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515682A8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7EDF5014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810026E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3A16D7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48B30FD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2AE32F8E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56965" w:rsidRPr="00F009F9" w14:paraId="0F91C89A" w14:textId="77777777" w:rsidTr="00BF6885">
        <w:trPr>
          <w:trHeight w:val="21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7C45C4BE" w14:textId="77777777" w:rsidR="00D56965" w:rsidRDefault="00D56965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Diacetoxyscirpenol </w:t>
            </w:r>
          </w:p>
          <w:p w14:paraId="1B99B2FF" w14:textId="77777777" w:rsidR="00D56965" w:rsidRPr="00F009F9" w:rsidRDefault="00D56965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7274B1C8" w14:textId="77777777" w:rsidR="00D56965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01D53B00" w14:textId="77777777" w:rsidR="00D56965" w:rsidRPr="00F009F9" w:rsidRDefault="00D56965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6C450D7E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39835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i/>
                <w:iCs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2F65A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685AC1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86-1.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1D761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303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EB0614E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</w:tr>
      <w:tr w:rsidR="00D56965" w:rsidRPr="00F009F9" w14:paraId="19017711" w14:textId="77777777" w:rsidTr="00BF6885">
        <w:trPr>
          <w:trHeight w:val="10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6C98406" w14:textId="77777777" w:rsidR="00D56965" w:rsidRPr="00F009F9" w:rsidRDefault="00D56965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BDAD057" w14:textId="77777777" w:rsidR="00D56965" w:rsidRPr="00F009F9" w:rsidRDefault="00D56965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7477849A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6F079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4146A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02B21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8B37E4E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</w:tr>
      <w:tr w:rsidR="00D56965" w:rsidRPr="00F009F9" w14:paraId="109E63A6" w14:textId="77777777" w:rsidTr="00BF6885">
        <w:trPr>
          <w:trHeight w:val="1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8417D0C" w14:textId="77777777" w:rsidR="00D56965" w:rsidRPr="00F009F9" w:rsidRDefault="00D56965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33672634" w14:textId="77777777" w:rsidR="00D56965" w:rsidRPr="00F009F9" w:rsidRDefault="00D56965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17316180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61F59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D8DD9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44-1.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7829E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695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D3AB77F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5148</w:t>
            </w:r>
          </w:p>
        </w:tc>
      </w:tr>
      <w:tr w:rsidR="00D56965" w:rsidRPr="00F009F9" w14:paraId="114C11A9" w14:textId="77777777" w:rsidTr="00BF6885">
        <w:trPr>
          <w:trHeight w:val="10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76188FC" w14:textId="77777777" w:rsidR="00D56965" w:rsidRPr="00F009F9" w:rsidRDefault="00D56965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3D0EF6E" w14:textId="77777777" w:rsidR="00D56965" w:rsidRPr="00F009F9" w:rsidRDefault="00D56965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617E3E87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1ACA4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8E31F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60-3.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E0A68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46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5121212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09A3222B" w14:textId="77777777" w:rsidTr="00BF6885">
        <w:trPr>
          <w:trHeight w:val="1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2E4E410F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0B22ACED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4C50B6B8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F7E9AA4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FF71B3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0B9BDFD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00BA6436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56965" w:rsidRPr="00FF1593" w14:paraId="4FF5B72D" w14:textId="77777777" w:rsidTr="00BF6885">
        <w:trPr>
          <w:trHeight w:val="258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2628817" w14:textId="77777777" w:rsidR="00D56965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Zearalenone &amp; derivatives </w:t>
            </w:r>
          </w:p>
          <w:p w14:paraId="290BAFBD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061AB7E" w14:textId="77777777" w:rsidR="00D56965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7DFCE5B3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6A04F791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A531C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</w:t>
            </w:r>
            <w:r>
              <w:rPr>
                <w:rFonts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3466B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85AC1">
              <w:rPr>
                <w:rFonts w:cs="Arial"/>
                <w:color w:val="000000"/>
                <w:sz w:val="16"/>
                <w:szCs w:val="16"/>
              </w:rPr>
              <w:t>0.62-1.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14A44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872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66AF2EA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2B8CFB0D" w14:textId="77777777" w:rsidTr="00BF6885">
        <w:trPr>
          <w:trHeight w:val="1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0810DB8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1F8138E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7512DB8A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D3CBC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FDF06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BC437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553666B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6E7D4A25" w14:textId="77777777" w:rsidTr="00BF6885">
        <w:trPr>
          <w:trHeight w:val="10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A87F5F1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CF2FEAF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01215B24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22634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08697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40-1.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80ADF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557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3F5F9CE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8562</w:t>
            </w:r>
          </w:p>
        </w:tc>
      </w:tr>
      <w:tr w:rsidR="00D56965" w:rsidRPr="00FF1593" w14:paraId="00CE61EB" w14:textId="77777777" w:rsidTr="00BF6885">
        <w:trPr>
          <w:trHeight w:val="1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7926660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66E514F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713214C5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3B7F0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43B19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49-2.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BD772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784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124EE16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187271F6" w14:textId="77777777" w:rsidTr="00BF6885">
        <w:trPr>
          <w:trHeight w:val="10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088F2705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76D8A96F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70E909AE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253C17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7F1D24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98DBF4C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7DF0C2E9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56965" w:rsidRPr="00FF1593" w14:paraId="23116DCA" w14:textId="77777777" w:rsidTr="00BF6885">
        <w:trPr>
          <w:trHeight w:val="234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798AB405" w14:textId="77777777" w:rsidR="00D56965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Fusarium Toxins </w:t>
            </w:r>
          </w:p>
          <w:p w14:paraId="592912DC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7C56342" w14:textId="77777777" w:rsidR="00D56965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0A7D8C95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0D86ED0D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0B2B0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</w:t>
            </w:r>
            <w:r>
              <w:rPr>
                <w:rFonts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3CECC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85AC1">
              <w:rPr>
                <w:rFonts w:cs="Arial"/>
                <w:color w:val="000000"/>
                <w:sz w:val="16"/>
                <w:szCs w:val="16"/>
              </w:rPr>
              <w:t>0.57-1.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13F2C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72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D117DBB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2679B600" w14:textId="77777777" w:rsidTr="00BF6885">
        <w:trPr>
          <w:trHeight w:val="1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EADA5C9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6BE1432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15198587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44AD6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7AF75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312CB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C24AFD0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5B5F7144" w14:textId="77777777" w:rsidTr="00BF6885">
        <w:trPr>
          <w:trHeight w:val="10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647E628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F55634D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79CF417C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01AF3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69B24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58-2.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A9D20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715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1CAC7CB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4860</w:t>
            </w:r>
          </w:p>
        </w:tc>
      </w:tr>
      <w:tr w:rsidR="00D56965" w:rsidRPr="00FF1593" w14:paraId="5849007F" w14:textId="77777777" w:rsidTr="00BF6885">
        <w:trPr>
          <w:trHeight w:val="1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77891239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08D015A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1C79C239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CC719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EBB03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57-3.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92D04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479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7B0E4DE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D56965" w:rsidRPr="00F009F9" w14:paraId="5995CA72" w14:textId="77777777" w:rsidTr="00BF6885">
        <w:trPr>
          <w:trHeight w:val="10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03A4FF0D" w14:textId="77777777" w:rsidR="00D56965" w:rsidRPr="00F009F9" w:rsidRDefault="00D56965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6BD95350" w14:textId="77777777" w:rsidR="00D56965" w:rsidRPr="00F009F9" w:rsidRDefault="00D56965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0B5E09BE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1A8843C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8E5ACD8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E24930B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2C29C5CB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D56965" w:rsidRPr="00F009F9" w14:paraId="72C0A045" w14:textId="77777777" w:rsidTr="00BF6885">
        <w:trPr>
          <w:trHeight w:val="21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2845F1D" w14:textId="77777777" w:rsidR="00D56965" w:rsidRPr="00F009F9" w:rsidRDefault="00D56965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Fusarenon</w:t>
            </w:r>
            <w:proofErr w:type="spellEnd"/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X</w:t>
            </w:r>
          </w:p>
          <w:p w14:paraId="0B41C45D" w14:textId="77777777" w:rsidR="00D56965" w:rsidRPr="00F009F9" w:rsidRDefault="00D56965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7516DBAE" w14:textId="77777777" w:rsidR="00D56965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08F68F63" w14:textId="77777777" w:rsidR="00D56965" w:rsidRPr="00F009F9" w:rsidRDefault="00D56965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75E76F1A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E23BE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1.</w:t>
            </w:r>
            <w:r>
              <w:rPr>
                <w:rFonts w:cs="Arial"/>
                <w:i/>
                <w:i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E0E0F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685AC1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84-1.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E2DB8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298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82C9E45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</w:tr>
      <w:tr w:rsidR="00D56965" w:rsidRPr="00F009F9" w14:paraId="07966138" w14:textId="77777777" w:rsidTr="00BF6885">
        <w:trPr>
          <w:trHeight w:val="1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2D163C9" w14:textId="77777777" w:rsidR="00D56965" w:rsidRPr="00F009F9" w:rsidRDefault="00D56965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5EE0571" w14:textId="77777777" w:rsidR="00D56965" w:rsidRPr="00F009F9" w:rsidRDefault="00D56965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67537759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66D1F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5054B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8EF94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D5BD8BB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</w:tr>
      <w:tr w:rsidR="00D56965" w:rsidRPr="00F009F9" w14:paraId="7304A4FE" w14:textId="77777777" w:rsidTr="00BF6885">
        <w:trPr>
          <w:trHeight w:val="10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F1C484F" w14:textId="77777777" w:rsidR="00D56965" w:rsidRPr="00F009F9" w:rsidRDefault="00D56965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B0EC38E" w14:textId="77777777" w:rsidR="00D56965" w:rsidRPr="00F009F9" w:rsidRDefault="00D56965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30711C04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CA1FC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F4D43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24-0.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3E1F9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046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FB0F71A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7647</w:t>
            </w:r>
          </w:p>
        </w:tc>
      </w:tr>
      <w:tr w:rsidR="00D56965" w:rsidRPr="00F009F9" w14:paraId="6A665A2C" w14:textId="77777777" w:rsidTr="00BF6885">
        <w:trPr>
          <w:trHeight w:val="10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43A8A8E" w14:textId="77777777" w:rsidR="00D56965" w:rsidRPr="00F009F9" w:rsidRDefault="00D56965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4E21AD1" w14:textId="77777777" w:rsidR="00D56965" w:rsidRPr="00F009F9" w:rsidRDefault="00D56965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112B845E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1C5B7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AE6D5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59-2.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63BB1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565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4ECC59F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</w:tr>
      <w:tr w:rsidR="00D56965" w:rsidRPr="00F009F9" w14:paraId="54A4ABC8" w14:textId="77777777" w:rsidTr="00BF6885">
        <w:trPr>
          <w:trHeight w:val="1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739E3C06" w14:textId="77777777" w:rsidR="00D56965" w:rsidRPr="00F009F9" w:rsidRDefault="00D56965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18719D8E" w14:textId="77777777" w:rsidR="00D56965" w:rsidRPr="00F009F9" w:rsidRDefault="00D56965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59B60F4D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875D816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EF990A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CECE54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05CE411D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D56965" w:rsidRPr="00F009F9" w14:paraId="04E5F353" w14:textId="77777777" w:rsidTr="00BF6885">
        <w:trPr>
          <w:trHeight w:val="21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C5F04FA" w14:textId="77777777" w:rsidR="00D56965" w:rsidRDefault="00D56965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Sterigmatocystins</w:t>
            </w:r>
            <w:proofErr w:type="spellEnd"/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744EC52E" w14:textId="77777777" w:rsidR="00D56965" w:rsidRPr="00F009F9" w:rsidRDefault="00D56965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0CEF782A" w14:textId="77777777" w:rsidR="00D56965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59E19FE0" w14:textId="77777777" w:rsidR="00D56965" w:rsidRPr="00F009F9" w:rsidRDefault="00D56965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3FBF2C31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F2925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i/>
                <w:iCs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A4602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685AC1">
              <w:rPr>
                <w:rFonts w:cs="Arial"/>
                <w:i/>
                <w:iCs/>
                <w:color w:val="000000"/>
                <w:sz w:val="16"/>
                <w:szCs w:val="16"/>
              </w:rPr>
              <w:t>0.59-1.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CA533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806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E6A73B6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</w:tr>
      <w:tr w:rsidR="00D56965" w:rsidRPr="00F009F9" w14:paraId="65FDD594" w14:textId="77777777" w:rsidTr="00BF6885">
        <w:trPr>
          <w:trHeight w:val="10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04B46157" w14:textId="77777777" w:rsidR="00D56965" w:rsidRPr="00F009F9" w:rsidRDefault="00D56965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7070433" w14:textId="77777777" w:rsidR="00D56965" w:rsidRPr="00F009F9" w:rsidRDefault="00D56965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0338D7D9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D3F9A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DD164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696A8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F1EA71D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</w:tr>
      <w:tr w:rsidR="00D56965" w:rsidRPr="00F009F9" w14:paraId="761EA2D2" w14:textId="77777777" w:rsidTr="00BF6885">
        <w:trPr>
          <w:trHeight w:val="1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5F78AFF" w14:textId="77777777" w:rsidR="00D56965" w:rsidRPr="00F009F9" w:rsidRDefault="00D56965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49C389F" w14:textId="77777777" w:rsidR="00D56965" w:rsidRPr="00F009F9" w:rsidRDefault="00D56965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4834F963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02BB3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9389D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44-1.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D968E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504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0B5B648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5907</w:t>
            </w:r>
          </w:p>
        </w:tc>
      </w:tr>
      <w:tr w:rsidR="00D56965" w:rsidRPr="00F009F9" w14:paraId="5CED0235" w14:textId="77777777" w:rsidTr="00BF6885">
        <w:trPr>
          <w:trHeight w:val="10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0595B1D" w14:textId="77777777" w:rsidR="00D56965" w:rsidRPr="00F009F9" w:rsidRDefault="00D56965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F090EB9" w14:textId="77777777" w:rsidR="00D56965" w:rsidRPr="00F009F9" w:rsidRDefault="00D56965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2986A8F9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D2329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AB968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66-2.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798A2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444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6274E1F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0CB2DC7A" w14:textId="77777777" w:rsidTr="00BF6885">
        <w:trPr>
          <w:trHeight w:val="1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0B7A8A57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7719F256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3972B911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328357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E562FF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138191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475E6E1B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56965" w:rsidRPr="00FF1593" w14:paraId="0A8930E2" w14:textId="77777777" w:rsidTr="00BF6885">
        <w:trPr>
          <w:trHeight w:val="214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4C0DF8E" w14:textId="77777777" w:rsidR="00D56965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val="fr-FR" w:eastAsia="en-GB"/>
              </w:rPr>
            </w:pPr>
            <w:proofErr w:type="spellStart"/>
            <w:r w:rsidRPr="009D1A5F">
              <w:rPr>
                <w:rFonts w:eastAsia="Times New Roman" w:cs="Arial"/>
                <w:color w:val="000000"/>
                <w:sz w:val="16"/>
                <w:szCs w:val="16"/>
                <w:lang w:val="fr-FR" w:eastAsia="en-GB"/>
              </w:rPr>
              <w:t>Moniliformine</w:t>
            </w:r>
            <w:proofErr w:type="spellEnd"/>
            <w:r w:rsidRPr="009D1A5F">
              <w:rPr>
                <w:rFonts w:eastAsia="Times New Roman" w:cs="Arial"/>
                <w:color w:val="000000"/>
                <w:sz w:val="16"/>
                <w:szCs w:val="16"/>
                <w:lang w:val="fr-FR" w:eastAsia="en-GB"/>
              </w:rPr>
              <w:t xml:space="preserve"> </w:t>
            </w:r>
          </w:p>
          <w:p w14:paraId="364D1D02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val="fr-FR"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75EA813" w14:textId="77777777" w:rsidR="00D56965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1562AC48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val="fr-FR" w:eastAsia="en-GB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057815A9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39D27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0DA2E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85AC1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82-1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ED7AC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754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0F4CDD5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53BA5DA1" w14:textId="77777777" w:rsidTr="00BF6885">
        <w:trPr>
          <w:trHeight w:val="10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C251309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5581E4E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608F6E9A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2E2BB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12981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20039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47F53AF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61EA82FD" w14:textId="77777777" w:rsidTr="00BF6885">
        <w:trPr>
          <w:trHeight w:val="10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FA6C979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C8BF496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1032D8DD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65CDF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58E89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33-1.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9E819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227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919E81E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2967</w:t>
            </w:r>
          </w:p>
        </w:tc>
      </w:tr>
      <w:tr w:rsidR="00D56965" w:rsidRPr="00FF1593" w14:paraId="76DDF58C" w14:textId="77777777" w:rsidTr="00BF6885">
        <w:trPr>
          <w:trHeight w:val="1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7CB017AC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0A8913AE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47C4A6CB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F9681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DCE1F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78-2.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94D63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226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5FA8571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767D8B1D" w14:textId="77777777" w:rsidTr="00BF6885">
        <w:trPr>
          <w:trHeight w:val="10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3C21F039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7D0997FD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7418CA94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2091C3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A84EBBC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8547BEA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1C229A13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56965" w:rsidRPr="00FF1593" w14:paraId="73ECCEF9" w14:textId="77777777" w:rsidTr="00BF6885">
        <w:trPr>
          <w:trHeight w:val="203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94ECAED" w14:textId="77777777" w:rsidR="00D56965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Alternaria toxins </w:t>
            </w:r>
          </w:p>
          <w:p w14:paraId="6ECBB572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7FCBDF8" w14:textId="77777777" w:rsidR="00D56965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561087C4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53355EA4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C9DC2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</w:t>
            </w:r>
            <w:r>
              <w:rPr>
                <w:rFonts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CEFB2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85AC1">
              <w:rPr>
                <w:rFonts w:cs="Arial"/>
                <w:color w:val="000000"/>
                <w:sz w:val="16"/>
                <w:szCs w:val="16"/>
              </w:rPr>
              <w:t>0.64-1.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45FCC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814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D1BF0AC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79A0A746" w14:textId="77777777" w:rsidTr="00BF6885">
        <w:trPr>
          <w:trHeight w:val="10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ECD1427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7C8AF302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79998191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CA2F8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4D159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00138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12EBC2E6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2D488C98" w14:textId="77777777" w:rsidTr="00BF6885">
        <w:trPr>
          <w:trHeight w:val="1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33E31B3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40570E1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7FC81AD6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A7F4D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274AE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37-1.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30A89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406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D27DCA5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9716</w:t>
            </w:r>
          </w:p>
        </w:tc>
      </w:tr>
      <w:tr w:rsidR="00D56965" w:rsidRPr="00FF1593" w14:paraId="1528BA7C" w14:textId="77777777" w:rsidTr="00BF6885">
        <w:trPr>
          <w:trHeight w:val="10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346775D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15E03F3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1ECA60F7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6957B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180E7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44-2.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AE301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996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5F362F8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1D30C0C8" w14:textId="77777777" w:rsidTr="00BF6885">
        <w:trPr>
          <w:trHeight w:val="10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5686DA39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0E6E98DF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43EB6686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8C8EF68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9542A0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299F6E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13D63EB7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56965" w:rsidRPr="00F009F9" w14:paraId="54CE5F49" w14:textId="77777777" w:rsidTr="00BF6885">
        <w:trPr>
          <w:trHeight w:val="15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72608B60" w14:textId="77777777" w:rsidR="00D56965" w:rsidRDefault="00D56965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Citrinin </w:t>
            </w:r>
          </w:p>
          <w:p w14:paraId="7CCFD017" w14:textId="77777777" w:rsidR="00D56965" w:rsidRPr="00F009F9" w:rsidRDefault="00D56965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B6F0A0D" w14:textId="77777777" w:rsidR="00D56965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7DE16CC3" w14:textId="77777777" w:rsidR="00D56965" w:rsidRPr="00F009F9" w:rsidRDefault="00D56965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4C165F16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ABEB7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  <w:r>
              <w:rPr>
                <w:rFonts w:cs="Arial"/>
                <w:i/>
                <w:iCs/>
                <w:color w:val="000000"/>
                <w:sz w:val="16"/>
                <w:szCs w:val="16"/>
              </w:rPr>
              <w:t>1.07</w:t>
            </w: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31F49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</w:t>
            </w:r>
            <w:r>
              <w:rPr>
                <w:rFonts w:cs="Arial"/>
                <w:i/>
                <w:iCs/>
                <w:color w:val="000000"/>
                <w:sz w:val="16"/>
                <w:szCs w:val="16"/>
              </w:rPr>
              <w:t>82</w:t>
            </w: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-.</w:t>
            </w:r>
            <w:r>
              <w:rPr>
                <w:rFonts w:cs="Arial"/>
                <w:i/>
                <w:iCs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4252F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627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7236B0A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</w:tr>
      <w:tr w:rsidR="00D56965" w:rsidRPr="00F009F9" w14:paraId="5BB8AC00" w14:textId="77777777" w:rsidTr="00BF6885">
        <w:trPr>
          <w:trHeight w:val="1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0C2A48A4" w14:textId="77777777" w:rsidR="00D56965" w:rsidRPr="00F009F9" w:rsidRDefault="00D56965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D317C3E" w14:textId="77777777" w:rsidR="00D56965" w:rsidRPr="00F009F9" w:rsidRDefault="00D56965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7E7826FE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CE19F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87AA2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58BF1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5FC67663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</w:tr>
      <w:tr w:rsidR="00D56965" w:rsidRPr="00F009F9" w14:paraId="6D9D8380" w14:textId="77777777" w:rsidTr="00BF6885">
        <w:trPr>
          <w:trHeight w:val="10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6AB5563" w14:textId="77777777" w:rsidR="00D56965" w:rsidRPr="00F009F9" w:rsidRDefault="00D56965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05F7AB8F" w14:textId="77777777" w:rsidR="00D56965" w:rsidRPr="00F009F9" w:rsidRDefault="00D56965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097D3258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0FF96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9D802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46-1.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0BF9C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666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2839950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3359</w:t>
            </w:r>
          </w:p>
        </w:tc>
      </w:tr>
      <w:tr w:rsidR="00D56965" w:rsidRPr="00F009F9" w14:paraId="22C90B2D" w14:textId="77777777" w:rsidTr="00BF6885">
        <w:trPr>
          <w:trHeight w:val="1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ECAC5DA" w14:textId="77777777" w:rsidR="00D56965" w:rsidRPr="00F009F9" w:rsidRDefault="00D56965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4151BE1" w14:textId="77777777" w:rsidR="00D56965" w:rsidRPr="00F009F9" w:rsidRDefault="00D56965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48DB5EDB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2C26A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92198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74-2.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A89D3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299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3565A0B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</w:tr>
      <w:tr w:rsidR="00D56965" w:rsidRPr="00F009F9" w14:paraId="32C67C55" w14:textId="77777777" w:rsidTr="00BF6885">
        <w:trPr>
          <w:trHeight w:val="10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15BE7326" w14:textId="77777777" w:rsidR="00D56965" w:rsidRPr="00F009F9" w:rsidRDefault="00D56965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46543C51" w14:textId="77777777" w:rsidR="00D56965" w:rsidRPr="00F009F9" w:rsidRDefault="00D56965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289ABC27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330FE02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8D6467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0517671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3039C1A4" w14:textId="77777777" w:rsidR="00D56965" w:rsidRPr="00F009F9" w:rsidRDefault="00D56965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D56965" w:rsidRPr="00FF1593" w14:paraId="08485B93" w14:textId="77777777" w:rsidTr="00BF6885">
        <w:trPr>
          <w:trHeight w:val="23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039C94DC" w14:textId="77777777" w:rsidR="00D56965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nniatins</w:t>
            </w:r>
            <w:proofErr w:type="spellEnd"/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29077671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E57A193" w14:textId="77777777" w:rsidR="00D56965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22DE33AF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41718BA7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75FA8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</w:t>
            </w:r>
            <w:r>
              <w:rPr>
                <w:rFonts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D8FA5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85AC1">
              <w:rPr>
                <w:rFonts w:cs="Arial"/>
                <w:color w:val="000000"/>
                <w:sz w:val="16"/>
                <w:szCs w:val="16"/>
              </w:rPr>
              <w:t>0.59-1.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C57BB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605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1BAE498D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73287E76" w14:textId="77777777" w:rsidTr="00BF6885">
        <w:trPr>
          <w:trHeight w:val="1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AEDD677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714978AE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2AA7A92B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19722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FDC41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1687A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7E1F95F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488DB604" w14:textId="77777777" w:rsidTr="00BF6885">
        <w:trPr>
          <w:trHeight w:val="10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7388639C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262437E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1EC4214D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E495B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125B7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36-1.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0A868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257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F299033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4774</w:t>
            </w:r>
          </w:p>
        </w:tc>
      </w:tr>
      <w:tr w:rsidR="00D56965" w:rsidRPr="00FF1593" w14:paraId="6817213F" w14:textId="77777777" w:rsidTr="00BF6885">
        <w:trPr>
          <w:trHeight w:val="1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7F8C87D9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D448C36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59C3E189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03084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2196F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33-1.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69D3A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583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25A951D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1E8D1C79" w14:textId="77777777" w:rsidTr="00BF6885">
        <w:trPr>
          <w:trHeight w:val="10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5A635211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2F504166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34E9BD1F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6092AA7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8B5FAB9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8604B91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513FFB00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56965" w:rsidRPr="00FF1593" w14:paraId="531517A1" w14:textId="77777777" w:rsidTr="00BF6885">
        <w:trPr>
          <w:trHeight w:val="241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68A0FE5" w14:textId="77777777" w:rsidR="00D56965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Sum of Mycotoxins </w:t>
            </w:r>
          </w:p>
          <w:p w14:paraId="1990980A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B2574EC" w14:textId="77777777" w:rsidR="00D56965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470371E7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6A358188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73DB6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</w:t>
            </w:r>
            <w:r>
              <w:rPr>
                <w:rFonts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739E6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</w:t>
            </w:r>
            <w:r>
              <w:rPr>
                <w:rFonts w:cs="Arial"/>
                <w:color w:val="000000"/>
                <w:sz w:val="16"/>
                <w:szCs w:val="16"/>
              </w:rPr>
              <w:t>53</w:t>
            </w:r>
            <w:r w:rsidRPr="009D1A5F">
              <w:rPr>
                <w:rFonts w:cs="Arial"/>
                <w:color w:val="000000"/>
                <w:sz w:val="16"/>
                <w:szCs w:val="16"/>
              </w:rPr>
              <w:t>-</w:t>
            </w:r>
            <w:r>
              <w:rPr>
                <w:rFonts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4EAAC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522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AAB9236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13D98F8C" w14:textId="77777777" w:rsidTr="00BF6885">
        <w:trPr>
          <w:trHeight w:val="1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B38588C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BA9E3A0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6F8E5933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0DEE8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43AFB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77AB5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52FB758D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3DB4FE20" w14:textId="77777777" w:rsidTr="00BF6885">
        <w:trPr>
          <w:trHeight w:val="10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C64A1DD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BA25102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7D0A9CA1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7C3B4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B8391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48-1.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32DD7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839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5A42549D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8075</w:t>
            </w:r>
          </w:p>
        </w:tc>
      </w:tr>
      <w:tr w:rsidR="00D56965" w:rsidRPr="00FF1593" w14:paraId="2216372B" w14:textId="77777777" w:rsidTr="00BF6885">
        <w:trPr>
          <w:trHeight w:val="1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385EB76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3A705E8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599A484E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4CCED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66BDA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47-2.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4562D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777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5C0AB6DE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4403A2A1" w14:textId="77777777" w:rsidTr="00BF6885">
        <w:trPr>
          <w:trHeight w:val="10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494F4244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00ADF5C9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2CBAD3A6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656408E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5F73DE0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0D71A2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13CD3F57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56965" w:rsidRPr="00FF1593" w14:paraId="00822EC8" w14:textId="77777777" w:rsidTr="00BF6885">
        <w:trPr>
          <w:trHeight w:val="234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A82D2E7" w14:textId="77777777" w:rsidR="00D56965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Sum of Mycotoxins, using z-scores </w:t>
            </w:r>
          </w:p>
          <w:p w14:paraId="67E1CEA4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CC16AE7" w14:textId="77777777" w:rsidR="00D56965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032F0D64" w14:textId="77777777" w:rsidR="00D56965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  <w:p w14:paraId="3F217744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01E93F8E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7D884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</w:t>
            </w:r>
            <w:r>
              <w:rPr>
                <w:rFonts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A270F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85AC1">
              <w:rPr>
                <w:rFonts w:cs="Arial"/>
                <w:color w:val="000000"/>
                <w:sz w:val="16"/>
                <w:szCs w:val="16"/>
              </w:rPr>
              <w:t>0.49-1.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9329B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267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F573B13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4B4A0092" w14:textId="77777777" w:rsidTr="00BF6885">
        <w:trPr>
          <w:trHeight w:val="10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D497145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58B29E7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66D34CFC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D3B5F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B892B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A38C6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1C10CB0A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D56965" w:rsidRPr="00FF1593" w14:paraId="3103CCFA" w14:textId="77777777" w:rsidTr="00BF6885">
        <w:trPr>
          <w:trHeight w:val="10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7104B4E2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C9C25C1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14:paraId="6D614D6E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45984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AEDCC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60-2.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1AAF1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663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3578E87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8848</w:t>
            </w:r>
          </w:p>
        </w:tc>
      </w:tr>
      <w:tr w:rsidR="00D56965" w14:paraId="77238236" w14:textId="77777777" w:rsidTr="00BF6885">
        <w:trPr>
          <w:trHeight w:val="10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9DB56ED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EA2C691" w14:textId="77777777" w:rsidR="00D56965" w:rsidRPr="009D1A5F" w:rsidRDefault="00D56965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D1A5F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D1A5F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5A8AE45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32882C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9EEA9C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43-2.5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9B285A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0.912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E68020C" w14:textId="77777777" w:rsidR="00D56965" w:rsidRPr="009D1A5F" w:rsidRDefault="00D56965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D1A5F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</w:tbl>
    <w:p w14:paraId="28475B90" w14:textId="77777777" w:rsidR="00D56965" w:rsidRPr="00866917" w:rsidRDefault="00D56965" w:rsidP="00D56965">
      <w:pPr>
        <w:ind w:left="567" w:right="567"/>
        <w:rPr>
          <w:rFonts w:cs="Arial"/>
          <w:sz w:val="18"/>
          <w:szCs w:val="18"/>
        </w:rPr>
      </w:pPr>
      <w:r w:rsidRPr="00866917">
        <w:rPr>
          <w:rFonts w:cs="Arial"/>
          <w:sz w:val="18"/>
          <w:szCs w:val="18"/>
        </w:rPr>
        <w:t xml:space="preserve">T1; </w:t>
      </w:r>
      <w:proofErr w:type="spellStart"/>
      <w:r w:rsidRPr="00866917">
        <w:rPr>
          <w:rFonts w:cs="Arial"/>
          <w:sz w:val="18"/>
          <w:szCs w:val="18"/>
        </w:rPr>
        <w:t>Tertile</w:t>
      </w:r>
      <w:proofErr w:type="spellEnd"/>
      <w:r w:rsidRPr="00866917">
        <w:rPr>
          <w:rFonts w:cs="Arial"/>
          <w:sz w:val="18"/>
          <w:szCs w:val="18"/>
        </w:rPr>
        <w:t xml:space="preserve"> 1, T2; </w:t>
      </w:r>
      <w:proofErr w:type="spellStart"/>
      <w:r w:rsidRPr="00866917">
        <w:rPr>
          <w:rFonts w:cs="Arial"/>
          <w:sz w:val="18"/>
          <w:szCs w:val="18"/>
        </w:rPr>
        <w:t>Tertile</w:t>
      </w:r>
      <w:proofErr w:type="spellEnd"/>
      <w:r w:rsidRPr="00866917">
        <w:rPr>
          <w:rFonts w:cs="Arial"/>
          <w:sz w:val="18"/>
          <w:szCs w:val="18"/>
        </w:rPr>
        <w:t xml:space="preserve"> 2, T3; </w:t>
      </w:r>
      <w:proofErr w:type="spellStart"/>
      <w:r w:rsidRPr="00866917">
        <w:rPr>
          <w:rFonts w:cs="Arial"/>
          <w:sz w:val="18"/>
          <w:szCs w:val="18"/>
        </w:rPr>
        <w:t>Tertile</w:t>
      </w:r>
      <w:proofErr w:type="spellEnd"/>
      <w:r w:rsidRPr="00866917">
        <w:rPr>
          <w:rFonts w:cs="Arial"/>
          <w:sz w:val="18"/>
          <w:szCs w:val="18"/>
        </w:rPr>
        <w:t xml:space="preserve"> 3, </w:t>
      </w:r>
      <w:r>
        <w:rPr>
          <w:rFonts w:cs="Arial"/>
          <w:sz w:val="18"/>
          <w:szCs w:val="18"/>
        </w:rPr>
        <w:t>GALBL</w:t>
      </w:r>
      <w:r w:rsidRPr="00866917">
        <w:rPr>
          <w:rFonts w:cs="Arial"/>
          <w:sz w:val="18"/>
          <w:szCs w:val="18"/>
        </w:rPr>
        <w:t xml:space="preserve">; </w:t>
      </w:r>
      <w:r w:rsidRPr="009872F0">
        <w:rPr>
          <w:rFonts w:cs="Arial"/>
          <w:sz w:val="18"/>
          <w:szCs w:val="18"/>
        </w:rPr>
        <w:t>gall bladder and biliary tract</w:t>
      </w:r>
      <w:r w:rsidRPr="00866917">
        <w:rPr>
          <w:rFonts w:cs="Arial"/>
          <w:sz w:val="18"/>
          <w:szCs w:val="18"/>
        </w:rPr>
        <w:t>, BW; body weight</w:t>
      </w:r>
    </w:p>
    <w:p w14:paraId="54906639" w14:textId="77777777" w:rsidR="00D56965" w:rsidRDefault="00D56965" w:rsidP="00D56965">
      <w:pPr>
        <w:ind w:left="567" w:right="567"/>
        <w:rPr>
          <w:rFonts w:cs="Arial"/>
          <w:sz w:val="18"/>
          <w:szCs w:val="18"/>
        </w:rPr>
      </w:pPr>
      <w:r w:rsidRPr="005C38B4">
        <w:rPr>
          <w:rFonts w:cs="Arial"/>
          <w:sz w:val="18"/>
          <w:szCs w:val="18"/>
        </w:rPr>
        <w:t>(*) Fully adjusted model: Energy intake, BMI, Alcohol at recruitment &amp; lifetime alcohol intake, Physical activity index, Smoking status, Education and Diabetes and Coffee consumption</w:t>
      </w:r>
      <w:r>
        <w:rPr>
          <w:rFonts w:cs="Arial"/>
          <w:sz w:val="18"/>
          <w:szCs w:val="18"/>
        </w:rPr>
        <w:t>.</w:t>
      </w:r>
    </w:p>
    <w:p w14:paraId="42AE7A6A" w14:textId="77777777" w:rsidR="00D56965" w:rsidRPr="005C38B4" w:rsidRDefault="00D56965" w:rsidP="00D56965">
      <w:pPr>
        <w:ind w:left="567" w:right="567"/>
        <w:rPr>
          <w:rFonts w:cs="Arial"/>
          <w:sz w:val="18"/>
          <w:szCs w:val="18"/>
        </w:rPr>
      </w:pPr>
      <w:r w:rsidRPr="00866917">
        <w:rPr>
          <w:rFonts w:cs="Arial"/>
          <w:sz w:val="18"/>
          <w:szCs w:val="18"/>
        </w:rPr>
        <w:t xml:space="preserve">Mycotoxins for which only insignificant values have been detected are written in Italic font (Citrinin, Diacetoxyscirpenol, </w:t>
      </w:r>
      <w:proofErr w:type="spellStart"/>
      <w:r w:rsidRPr="00866917">
        <w:rPr>
          <w:rFonts w:cs="Arial"/>
          <w:sz w:val="18"/>
          <w:szCs w:val="18"/>
        </w:rPr>
        <w:t>Fusarenon</w:t>
      </w:r>
      <w:proofErr w:type="spellEnd"/>
      <w:r w:rsidRPr="00866917">
        <w:rPr>
          <w:rFonts w:cs="Arial"/>
          <w:sz w:val="18"/>
          <w:szCs w:val="18"/>
        </w:rPr>
        <w:t xml:space="preserve"> X, </w:t>
      </w:r>
      <w:proofErr w:type="spellStart"/>
      <w:r w:rsidRPr="00866917">
        <w:rPr>
          <w:rFonts w:cs="Arial"/>
          <w:sz w:val="18"/>
          <w:szCs w:val="18"/>
        </w:rPr>
        <w:t>Sterigmatocystin</w:t>
      </w:r>
      <w:proofErr w:type="spellEnd"/>
      <w:r w:rsidRPr="00866917">
        <w:rPr>
          <w:rFonts w:cs="Arial"/>
          <w:sz w:val="18"/>
          <w:szCs w:val="18"/>
        </w:rPr>
        <w:t>).</w:t>
      </w:r>
    </w:p>
    <w:p w14:paraId="54ACCA25" w14:textId="77777777" w:rsidR="005C086F" w:rsidRDefault="005C086F"/>
    <w:sectPr w:rsidR="005C08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965"/>
    <w:rsid w:val="005C086F"/>
    <w:rsid w:val="00707E7F"/>
    <w:rsid w:val="00882829"/>
    <w:rsid w:val="00B52888"/>
    <w:rsid w:val="00D56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023FB"/>
  <w15:chartTrackingRefBased/>
  <w15:docId w15:val="{3A5FCFD7-DE55-4A6D-BD87-DF893A771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965"/>
    <w:pPr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6965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3</Words>
  <Characters>3269</Characters>
  <Application>Microsoft Office Word</Application>
  <DocSecurity>0</DocSecurity>
  <Lines>27</Lines>
  <Paragraphs>7</Paragraphs>
  <ScaleCrop>false</ScaleCrop>
  <Company>IARC</Company>
  <LinksUpToDate>false</LinksUpToDate>
  <CharactersWithSpaces>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rie Jacobs</dc:creator>
  <cp:keywords/>
  <dc:description/>
  <cp:lastModifiedBy>Inarie Jacobs</cp:lastModifiedBy>
  <cp:revision>2</cp:revision>
  <dcterms:created xsi:type="dcterms:W3CDTF">2024-10-16T11:46:00Z</dcterms:created>
  <dcterms:modified xsi:type="dcterms:W3CDTF">2024-10-28T12:54:00Z</dcterms:modified>
</cp:coreProperties>
</file>